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7747C" w14:textId="0F576F28" w:rsidR="00F41F00" w:rsidRPr="004D693F" w:rsidRDefault="00F41F00" w:rsidP="00F41F00">
      <w:pPr>
        <w:pStyle w:val="a7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Ref68386900"/>
      <w:bookmarkStart w:id="1" w:name="_Ref72994813"/>
      <w:r w:rsidRPr="004D693F">
        <w:rPr>
          <w:rFonts w:ascii="Times New Roman" w:hAnsi="Times New Roman" w:cs="Times New Roman"/>
          <w:b/>
          <w:bCs/>
          <w:sz w:val="21"/>
          <w:szCs w:val="21"/>
        </w:rPr>
        <w:t>Table S</w:t>
      </w:r>
      <w:bookmarkEnd w:id="0"/>
      <w:bookmarkEnd w:id="1"/>
      <w:proofErr w:type="gramStart"/>
      <w:r w:rsidR="00D84670">
        <w:rPr>
          <w:rFonts w:ascii="Times New Roman" w:hAnsi="Times New Roman" w:cs="Times New Roman"/>
          <w:b/>
          <w:bCs/>
          <w:sz w:val="21"/>
          <w:szCs w:val="21"/>
        </w:rPr>
        <w:t>8</w:t>
      </w:r>
      <w:r w:rsidRPr="004D693F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4D693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024CF">
        <w:rPr>
          <w:rFonts w:ascii="Times New Roman" w:hAnsi="Times New Roman" w:cs="Times New Roman"/>
          <w:b/>
          <w:bCs/>
          <w:i/>
          <w:iCs/>
          <w:sz w:val="21"/>
          <w:szCs w:val="21"/>
        </w:rPr>
        <w:t>P</w:t>
      </w:r>
      <w:r w:rsidR="005024C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value</w:t>
      </w:r>
      <w:r w:rsidRPr="004D693F">
        <w:rPr>
          <w:rFonts w:ascii="Times New Roman" w:hAnsi="Times New Roman" w:cs="Times New Roman"/>
          <w:b/>
          <w:bCs/>
          <w:sz w:val="21"/>
          <w:szCs w:val="21"/>
        </w:rPr>
        <w:t xml:space="preserve">s between EGPN and other eight GO prediction methods for </w:t>
      </w:r>
      <w:r>
        <w:rPr>
          <w:rFonts w:ascii="Times New Roman" w:hAnsi="Times New Roman" w:cs="Times New Roman"/>
          <w:b/>
          <w:bCs/>
          <w:sz w:val="21"/>
          <w:szCs w:val="21"/>
        </w:rPr>
        <w:t>Fmax</w:t>
      </w:r>
      <w:r w:rsidRPr="004D693F">
        <w:rPr>
          <w:rFonts w:ascii="Times New Roman" w:hAnsi="Times New Roman" w:cs="Times New Roman"/>
          <w:b/>
          <w:bCs/>
          <w:sz w:val="21"/>
          <w:szCs w:val="21"/>
        </w:rPr>
        <w:t xml:space="preserve"> and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DE04E2">
        <w:rPr>
          <w:rFonts w:ascii="Times New Roman" w:hAnsi="Times New Roman" w:cs="Times New Roman"/>
          <w:b/>
          <w:bCs/>
          <w:iCs/>
          <w:sz w:val="21"/>
          <w:szCs w:val="21"/>
        </w:rPr>
        <w:t>AUPR</w:t>
      </w:r>
      <w:r w:rsidR="00C51158">
        <w:rPr>
          <w:rFonts w:ascii="Times New Roman" w:hAnsi="Times New Roman" w:cs="Times New Roman"/>
          <w:b/>
          <w:bCs/>
          <w:iCs/>
          <w:sz w:val="21"/>
          <w:szCs w:val="21"/>
        </w:rPr>
        <w:t>C</w:t>
      </w:r>
      <w:r w:rsidRPr="004D693F">
        <w:rPr>
          <w:rFonts w:ascii="Times New Roman" w:hAnsi="Times New Roman" w:cs="Times New Roman"/>
          <w:b/>
          <w:bCs/>
          <w:sz w:val="21"/>
          <w:szCs w:val="21"/>
        </w:rPr>
        <w:t xml:space="preserve"> on 8 species </w:t>
      </w:r>
    </w:p>
    <w:p w14:paraId="7DEC82B3" w14:textId="77777777" w:rsidR="00F41F00" w:rsidRPr="00F42877" w:rsidRDefault="00F41F00" w:rsidP="00F41F00"/>
    <w:tbl>
      <w:tblPr>
        <w:tblStyle w:val="a8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699"/>
        <w:gridCol w:w="606"/>
        <w:gridCol w:w="808"/>
        <w:gridCol w:w="851"/>
        <w:gridCol w:w="850"/>
        <w:gridCol w:w="851"/>
        <w:gridCol w:w="850"/>
        <w:gridCol w:w="851"/>
        <w:gridCol w:w="850"/>
        <w:gridCol w:w="851"/>
      </w:tblGrid>
      <w:tr w:rsidR="002E45CF" w:rsidRPr="008F1982" w14:paraId="238C8ED0" w14:textId="77777777" w:rsidTr="00DA060C">
        <w:trPr>
          <w:jc w:val="center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EFC11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2" w:name="_GoBack" w:colFirst="11" w:colLast="11"/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ci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91FDF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easure  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8860E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O aspec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B8AF8" w14:textId="77777777" w:rsidR="00F41F00" w:rsidRPr="00575E01" w:rsidRDefault="00F41F00" w:rsidP="00DA060C">
            <w:pPr>
              <w:adjustRightInd w:val="0"/>
              <w:snapToGrid w:val="0"/>
              <w:spacing w:line="360" w:lineRule="auto"/>
              <w:ind w:rightChars="-90" w:right="-189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PN, EPG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F3BAA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PN, GSAGP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0AE12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PN, PSAG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29CB1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PN, NGP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1F5F5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PN, GP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5B907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PN, EP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83980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PN, EG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2DC5C" w14:textId="77777777" w:rsidR="00F41F00" w:rsidRPr="00575E01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5E0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575E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PN, EGP)</w:t>
            </w:r>
          </w:p>
        </w:tc>
      </w:tr>
      <w:tr w:rsidR="00DA060C" w:rsidRPr="008F1982" w14:paraId="4C552EFC" w14:textId="77777777" w:rsidTr="00DA060C">
        <w:trPr>
          <w:jc w:val="center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4F8FC9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H</w:t>
            </w:r>
            <w:r w:rsidRPr="008F1982">
              <w:rPr>
                <w:rFonts w:ascii="Times New Roman" w:eastAsia="等线" w:hAnsi="Times New Roman" w:cs="Times New Roman"/>
                <w:sz w:val="13"/>
                <w:szCs w:val="13"/>
              </w:rPr>
              <w:t>uman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14C042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ax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477EB0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D42D2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2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D638A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4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48D4B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2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15F74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B52F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6B1CE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40D33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F2A94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6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</w:tr>
      <w:tr w:rsidR="002E45CF" w:rsidRPr="008F1982" w14:paraId="0BCC41E2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F84EBD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F196A8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D776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049C7F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0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90EA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03A77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5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C135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BEB04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7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E163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2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274E9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7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FFC8E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9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</w:tr>
      <w:tr w:rsidR="00DA060C" w:rsidRPr="008F1982" w14:paraId="42413DEC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083266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824ED7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9177B80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E9BED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7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4AC95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1B184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7E1C9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7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B1EA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9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72B73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8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EAAF2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8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4F9CD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</w:tr>
      <w:tr w:rsidR="002E45CF" w:rsidRPr="008F1982" w14:paraId="46B1055B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161B2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DD722" w14:textId="2850010A" w:rsidR="00F41F00" w:rsidRPr="00DC3854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 w:rsidRPr="00DC3854">
              <w:rPr>
                <w:rFonts w:ascii="Times New Roman" w:hAnsi="Times New Roman" w:cs="Times New Roman"/>
                <w:iCs/>
                <w:sz w:val="13"/>
                <w:szCs w:val="13"/>
              </w:rPr>
              <w:t>AUPR</w:t>
            </w:r>
            <w:r w:rsidR="00C51158">
              <w:rPr>
                <w:rFonts w:ascii="Times New Roman" w:hAnsi="Times New Roman" w:cs="Times New Roman"/>
                <w:iCs/>
                <w:sz w:val="13"/>
                <w:szCs w:val="13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31BA7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3F8A98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8BEA3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0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A63CB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8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7328E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0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5985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1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0FFD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8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C3BF9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99A73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6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</w:tr>
      <w:tr w:rsidR="00DA060C" w:rsidRPr="008F1982" w14:paraId="7A9C7337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27511F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5FDCAA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A14DC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30E9C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4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869E5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9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7537E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7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EECA6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D876D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53D54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2996A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8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845AC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</w:tr>
      <w:tr w:rsidR="002E45CF" w:rsidRPr="008F1982" w14:paraId="7E5D783A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FCF1C6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D42F3E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53018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0B2E90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7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A18E9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7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7749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1C73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2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F3449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6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B51F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0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A5179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8632F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4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DA060C" w:rsidRPr="008F1982" w14:paraId="0720B425" w14:textId="77777777" w:rsidTr="00DA060C">
        <w:trPr>
          <w:jc w:val="center"/>
        </w:trPr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DA5542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 w:rsidRPr="008F1982">
              <w:rPr>
                <w:rFonts w:ascii="Times New Roman" w:eastAsia="等线" w:hAnsi="Times New Roman" w:cs="Times New Roman"/>
                <w:sz w:val="13"/>
                <w:szCs w:val="13"/>
              </w:rPr>
              <w:t>ouse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D05BF7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8FD137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59E47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6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9DF5D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4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ECAF2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1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7CBD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7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24208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05C3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0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DF8CC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9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2817A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tr w:rsidR="002E45CF" w:rsidRPr="008F1982" w14:paraId="6BC59518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ABABC3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E913C9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8C57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DACFA1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5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04233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9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8F35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9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C272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6AEC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BD73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0B56E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4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1E68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6</w:t>
            </w:r>
          </w:p>
        </w:tc>
      </w:tr>
      <w:tr w:rsidR="00DA060C" w:rsidRPr="008F1982" w14:paraId="47ADFCA3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F5A193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442E97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1BC1472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93F1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A641D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922A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1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F283E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BB3A1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7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F6F7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451D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9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5947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2E45CF" w:rsidRPr="008F1982" w14:paraId="16F44EBE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C1DDC4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59F44" w14:textId="20449641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DC3854">
              <w:rPr>
                <w:rFonts w:ascii="Times New Roman" w:hAnsi="Times New Roman" w:cs="Times New Roman"/>
                <w:iCs/>
                <w:sz w:val="13"/>
                <w:szCs w:val="13"/>
              </w:rPr>
              <w:t>AUPR</w:t>
            </w:r>
            <w:r w:rsidR="00C51158">
              <w:rPr>
                <w:rFonts w:ascii="Times New Roman" w:hAnsi="Times New Roman" w:cs="Times New Roman"/>
                <w:iCs/>
                <w:sz w:val="13"/>
                <w:szCs w:val="13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BBF4F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06F7B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9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5AF6C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0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BA50C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A321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0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1FAA8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1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E4D5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A014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9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21137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6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DA060C" w:rsidRPr="008F1982" w14:paraId="5A00BF0D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7D7D55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3DE319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3DF8EC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32A1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6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F34CB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9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D3BCF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04FC1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9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47C63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7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8BE6F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27D05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8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6F9DA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2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</w:tr>
      <w:tr w:rsidR="002E45CF" w:rsidRPr="008F1982" w14:paraId="3EC23B8F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AE4151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0CBA55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53D06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D12E97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7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9375B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5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17AE2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2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8091E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9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A9AF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8EC2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183A8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7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A4D3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7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DA060C" w:rsidRPr="008F1982" w14:paraId="336B176F" w14:textId="77777777" w:rsidTr="00DA060C">
        <w:trPr>
          <w:jc w:val="center"/>
        </w:trPr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73B67D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Arabidopsis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2CB59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3E8BE9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8A5CB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14722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5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B7A7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5E13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9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DE382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1DE27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7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62AC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0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3E09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2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</w:tr>
      <w:tr w:rsidR="002E45CF" w:rsidRPr="008F1982" w14:paraId="3C3F8161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6EC15C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FCBD90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120A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64F146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8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CF0D9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9F11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2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B3BE6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9C503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1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EC6F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3E24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6C6A8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8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tr w:rsidR="00DA060C" w:rsidRPr="008F1982" w14:paraId="18769923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5332E3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D427B2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03D3F8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E7B81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F4DC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0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A8E23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8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BB7C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C6AFB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1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50494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8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176F4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3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13B0E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4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tr w:rsidR="002E45CF" w:rsidRPr="008F1982" w14:paraId="7CA63398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D99ED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D425" w14:textId="0245093E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DC3854">
              <w:rPr>
                <w:rFonts w:ascii="Times New Roman" w:hAnsi="Times New Roman" w:cs="Times New Roman"/>
                <w:iCs/>
                <w:sz w:val="13"/>
                <w:szCs w:val="13"/>
              </w:rPr>
              <w:t>AUPR</w:t>
            </w:r>
            <w:r w:rsidR="00C51158">
              <w:rPr>
                <w:rFonts w:ascii="Times New Roman" w:hAnsi="Times New Roman" w:cs="Times New Roman"/>
                <w:iCs/>
                <w:sz w:val="13"/>
                <w:szCs w:val="13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5480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6087A3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6B71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EB2FB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3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2866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BE29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713A7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DBA44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39ACC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2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6</w:t>
            </w:r>
          </w:p>
        </w:tc>
      </w:tr>
      <w:tr w:rsidR="00DA060C" w:rsidRPr="008F1982" w14:paraId="52CF68C7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163E3D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5E72EA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6B6329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7E1C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9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2E615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1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A429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1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B8926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D5A8E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BD68D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9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B85B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8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5FBF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</w:tr>
      <w:tr w:rsidR="002E45CF" w:rsidRPr="008F1982" w14:paraId="09C2A260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F3696A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200085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0AF48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311232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7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7DE89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3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0611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9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A880D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63DD1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25E0D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5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30AE3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3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860B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DA060C" w:rsidRPr="008F1982" w14:paraId="0B54336F" w14:textId="77777777" w:rsidTr="00DA060C">
        <w:trPr>
          <w:jc w:val="center"/>
        </w:trPr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DBED5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R</w:t>
            </w:r>
            <w:r w:rsidRPr="008F1982">
              <w:rPr>
                <w:rFonts w:ascii="Times New Roman" w:eastAsia="等线" w:hAnsi="Times New Roman" w:cs="Times New Roman"/>
                <w:sz w:val="13"/>
                <w:szCs w:val="13"/>
              </w:rPr>
              <w:t>at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2D838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1C29EA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80B54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5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B6176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2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D1C1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1A9AD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6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B3A5D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2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EEF51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3E2DA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9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6B457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9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2E45CF" w:rsidRPr="008F1982" w14:paraId="0B90B550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45D6F5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544BBB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A3B78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AF8521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0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71507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1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28832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6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3B4EA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2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45F37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7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9A64B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0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17833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1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0FB9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4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DA060C" w:rsidRPr="008F1982" w14:paraId="4584D2C7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886F4A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2250B0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7E2B81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7DD3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1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E494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2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DE929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1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A9BA1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2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54D00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BDAE4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3BEC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4B6C4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5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4</w:t>
            </w:r>
          </w:p>
        </w:tc>
      </w:tr>
      <w:tr w:rsidR="002E45CF" w:rsidRPr="008F1982" w14:paraId="7397FF0B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6FBF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D8967" w14:textId="2D8049E5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DC3854">
              <w:rPr>
                <w:rFonts w:ascii="Times New Roman" w:hAnsi="Times New Roman" w:cs="Times New Roman"/>
                <w:iCs/>
                <w:sz w:val="13"/>
                <w:szCs w:val="13"/>
              </w:rPr>
              <w:t>AUPR</w:t>
            </w:r>
            <w:r w:rsidR="00C51158">
              <w:rPr>
                <w:rFonts w:ascii="Times New Roman" w:hAnsi="Times New Roman" w:cs="Times New Roman"/>
                <w:iCs/>
                <w:sz w:val="13"/>
                <w:szCs w:val="13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CF742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7C6535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87C4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4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3E4A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2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A73A4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7463D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5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269D5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0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6F376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7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AC21C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8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</w:tr>
      <w:tr w:rsidR="00DA060C" w:rsidRPr="008F1982" w14:paraId="41AE511B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2034AB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915EB5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EB36C0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A013E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29636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6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D8685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1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28F68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7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876A9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112E3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1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2714D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6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57C85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</w:tr>
      <w:tr w:rsidR="002E45CF" w:rsidRPr="008F1982" w14:paraId="72D6CE43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6A50EC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AF5EF4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A7BB9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6C9542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3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AF38C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1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233DB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2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320C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9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DF60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A300D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1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6423B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9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BA9AF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9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tr w:rsidR="00DA060C" w:rsidRPr="008F1982" w14:paraId="0B7B6EB5" w14:textId="77777777" w:rsidTr="00DA060C">
        <w:trPr>
          <w:jc w:val="center"/>
        </w:trPr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B3E1D1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F</w:t>
            </w:r>
            <w:r w:rsidRPr="008F1982">
              <w:rPr>
                <w:rFonts w:ascii="Times New Roman" w:eastAsia="等线" w:hAnsi="Times New Roman" w:cs="Times New Roman"/>
                <w:sz w:val="13"/>
                <w:szCs w:val="13"/>
              </w:rPr>
              <w:t>ly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0EAE3F8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388126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BF89C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4DA7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0D5B1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6CA87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8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86F98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2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1E866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8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1714A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2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7F3E0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7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6</w:t>
            </w:r>
          </w:p>
        </w:tc>
      </w:tr>
      <w:tr w:rsidR="002E45CF" w:rsidRPr="008F1982" w14:paraId="6C289C9A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52D96B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6B922C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37395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A05ED8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1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70C9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7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2A086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2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91C05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0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DD74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878AD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E5423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2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2A7DC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7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5</w:t>
            </w:r>
          </w:p>
        </w:tc>
      </w:tr>
      <w:tr w:rsidR="00DA060C" w:rsidRPr="008F1982" w14:paraId="47CE1960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CA133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91190A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7A63AF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EFC4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300EA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9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DCEC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3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E2095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D748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2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BB0BD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2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C14F6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1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1013A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5</w:t>
            </w:r>
          </w:p>
        </w:tc>
      </w:tr>
      <w:tr w:rsidR="002E45CF" w:rsidRPr="008F1982" w14:paraId="7485226C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04474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EE20B" w14:textId="2D9F9CC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DC3854">
              <w:rPr>
                <w:rFonts w:ascii="Times New Roman" w:hAnsi="Times New Roman" w:cs="Times New Roman"/>
                <w:iCs/>
                <w:sz w:val="13"/>
                <w:szCs w:val="13"/>
              </w:rPr>
              <w:t>AUPR</w:t>
            </w:r>
            <w:r w:rsidR="00C51158">
              <w:rPr>
                <w:rFonts w:ascii="Times New Roman" w:hAnsi="Times New Roman" w:cs="Times New Roman"/>
                <w:iCs/>
                <w:sz w:val="13"/>
                <w:szCs w:val="13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299E9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787584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3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52BDC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7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47BCF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5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29D7C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0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7CB0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1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44AE4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9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DF830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0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B2B98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3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</w:tr>
      <w:tr w:rsidR="00DA060C" w:rsidRPr="008F1982" w14:paraId="3161B8D1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867F06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C3D155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42A70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0DDEC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3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27629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FDF17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4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25BF1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21CE0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E973C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4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B6AB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ABF8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0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</w:tr>
      <w:tr w:rsidR="002E45CF" w:rsidRPr="008F1982" w14:paraId="668B4F24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BF48F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E1C221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13DF6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712D54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5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8C75C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7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90537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DE470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57D91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8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3049B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8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966D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3C4E0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4</w:t>
            </w:r>
          </w:p>
        </w:tc>
      </w:tr>
      <w:tr w:rsidR="00DA060C" w:rsidRPr="008F1982" w14:paraId="366874C8" w14:textId="77777777" w:rsidTr="00DA060C">
        <w:trPr>
          <w:jc w:val="center"/>
        </w:trPr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AF1CE1" w14:textId="255334B9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eastAsia="等线" w:hAnsi="Times New Roman" w:cs="Times New Roman"/>
                <w:sz w:val="13"/>
                <w:szCs w:val="13"/>
              </w:rPr>
              <w:t>Budding</w:t>
            </w:r>
            <w:r w:rsidR="006446A5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 w:rsidRPr="008F1982">
              <w:rPr>
                <w:rFonts w:ascii="Times New Roman" w:eastAsia="等线" w:hAnsi="Times New Roman" w:cs="Times New Roman"/>
                <w:sz w:val="13"/>
                <w:szCs w:val="13"/>
              </w:rPr>
              <w:t>Yeast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F3D10E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A806E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D159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3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24DF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9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6168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C425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2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A9EE1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0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F537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4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D1490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4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C759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2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4</w:t>
            </w:r>
          </w:p>
        </w:tc>
      </w:tr>
      <w:tr w:rsidR="002E45CF" w:rsidRPr="008F1982" w14:paraId="4EE4D4FB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54DC58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9604F2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87DBF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80CED5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1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9099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2363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754B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1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1AD8A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6AAD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7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0556C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9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E9AC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0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tr w:rsidR="00DA060C" w:rsidRPr="008F1982" w14:paraId="676A3681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B715C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C8978A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6A36B0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C0E88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4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6A1F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9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A18AC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55D7B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41AF7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5719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2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12EC3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FCF5B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0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</w:tr>
      <w:tr w:rsidR="002E45CF" w:rsidRPr="008F1982" w14:paraId="0D0789CE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B9DD55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D0A5B" w14:textId="5F4E4CD1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DC3854">
              <w:rPr>
                <w:rFonts w:ascii="Times New Roman" w:hAnsi="Times New Roman" w:cs="Times New Roman"/>
                <w:iCs/>
                <w:sz w:val="13"/>
                <w:szCs w:val="13"/>
              </w:rPr>
              <w:t>AUPR</w:t>
            </w:r>
            <w:r w:rsidR="00C51158">
              <w:rPr>
                <w:rFonts w:ascii="Times New Roman" w:hAnsi="Times New Roman" w:cs="Times New Roman"/>
                <w:iCs/>
                <w:sz w:val="13"/>
                <w:szCs w:val="13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2FDED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644682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5B9D9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6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8ACE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CE81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3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1791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BFA8B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97A1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E4C0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3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DA060C" w:rsidRPr="008F1982" w14:paraId="54C58F41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3E4E78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5538FE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785B96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E785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3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3A615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2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51CF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0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264D1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6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69094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0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95EE6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0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E746F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9B883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</w:tr>
      <w:tr w:rsidR="002E45CF" w:rsidRPr="008F1982" w14:paraId="38BFCC6E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159252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9B283B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35479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4AC752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3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7592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8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C3C39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9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29DC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5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DC41D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5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D6F82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FAAD3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1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4B20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6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</w:tr>
      <w:tr w:rsidR="00DA060C" w:rsidRPr="008F1982" w14:paraId="54F2A99D" w14:textId="77777777" w:rsidTr="00DA060C">
        <w:trPr>
          <w:jc w:val="center"/>
        </w:trPr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126FC7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ission Y</w:t>
            </w: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east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56FAA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DA14C8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5C272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8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5FB1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8ECD5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7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67711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9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6A894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8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211E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2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14ECC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1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D95A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4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2E45CF" w:rsidRPr="008F1982" w14:paraId="02D8A099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61E198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188432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4554C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299040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0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3B411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5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3D58C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4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832B4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2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1FEEA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12540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3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2D891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1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0682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8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tr w:rsidR="00DA060C" w:rsidRPr="008F1982" w14:paraId="0F899D69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5CDCC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04D823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E49D11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6A73A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1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E3F61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7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5503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8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C3F34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4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57B5D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0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E7DFE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8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85A93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4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965F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9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</w:tr>
      <w:tr w:rsidR="002E45CF" w:rsidRPr="008F1982" w14:paraId="09837776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686F1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B2DDC" w14:textId="59E5D58D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DC3854">
              <w:rPr>
                <w:rFonts w:ascii="Times New Roman" w:hAnsi="Times New Roman" w:cs="Times New Roman"/>
                <w:iCs/>
                <w:sz w:val="13"/>
                <w:szCs w:val="13"/>
              </w:rPr>
              <w:t>AUPR</w:t>
            </w:r>
            <w:r w:rsidR="00C51158">
              <w:rPr>
                <w:rFonts w:ascii="Times New Roman" w:hAnsi="Times New Roman" w:cs="Times New Roman"/>
                <w:iCs/>
                <w:sz w:val="13"/>
                <w:szCs w:val="13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B1C9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A504F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6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BE9A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9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FF4A1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1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CA247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E556A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0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39F65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8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C783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1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CC58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</w:tr>
      <w:tr w:rsidR="00DA060C" w:rsidRPr="008F1982" w14:paraId="70D7EA6B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8A970D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D19581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615026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CBD4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9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6808C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6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7E4B5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3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1CD8D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1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B8801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4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691C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56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E250B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9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F276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</w:tr>
      <w:tr w:rsidR="002E45CF" w:rsidRPr="008F1982" w14:paraId="2CDB79AD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48EDB4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D3DC58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0086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C55E56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3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4D85C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18DA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2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3937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4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CE96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5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34F5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9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C8840B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7E6AF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7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</w:tr>
      <w:tr w:rsidR="00DA060C" w:rsidRPr="008F1982" w14:paraId="7C3DD332" w14:textId="77777777" w:rsidTr="00DA060C">
        <w:trPr>
          <w:jc w:val="center"/>
        </w:trPr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D7AECC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Nematod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59B6DB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C8B504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542E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6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479D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7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3632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7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B0DB7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8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03275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9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C7E4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7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8475F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6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ADF28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1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</w:tr>
      <w:tr w:rsidR="002E45CF" w:rsidRPr="008F1982" w14:paraId="76508704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DC212B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F16024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1FFBF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3BD24D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3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3B3FD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5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0E19D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8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02200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46F9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2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89CD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6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4A59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806286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7.7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</w:tr>
      <w:tr w:rsidR="00DA060C" w:rsidRPr="008F1982" w14:paraId="259AB0B0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58AA94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94A8A4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1649E3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1D46A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8.4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2D6A6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5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5818E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3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BF6EB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9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08444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5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0CB59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69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5EC4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7521B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9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3</w:t>
            </w:r>
          </w:p>
        </w:tc>
      </w:tr>
      <w:tr w:rsidR="002E45CF" w:rsidRPr="008F1982" w14:paraId="540BDEEA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790F8D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6763A" w14:textId="613E6414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DC3854">
              <w:rPr>
                <w:rFonts w:ascii="Times New Roman" w:hAnsi="Times New Roman" w:cs="Times New Roman"/>
                <w:iCs/>
                <w:sz w:val="13"/>
                <w:szCs w:val="13"/>
              </w:rPr>
              <w:t>AUPR</w:t>
            </w:r>
            <w:r w:rsidR="00C51158">
              <w:rPr>
                <w:rFonts w:ascii="Times New Roman" w:hAnsi="Times New Roman" w:cs="Times New Roman"/>
                <w:iCs/>
                <w:sz w:val="13"/>
                <w:szCs w:val="13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27F62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M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3DDDD8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3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8082A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AE0CB8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2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AEA67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F390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0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C741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2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2DDA44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2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1B229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07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tr w:rsidR="00DA060C" w:rsidRPr="008F1982" w14:paraId="735D9CE4" w14:textId="77777777" w:rsidTr="00DA060C">
        <w:trPr>
          <w:jc w:val="center"/>
        </w:trPr>
        <w:tc>
          <w:tcPr>
            <w:tcW w:w="1289" w:type="dxa"/>
            <w:vMerge/>
            <w:tcBorders>
              <w:top w:val="nil"/>
              <w:left w:val="nil"/>
              <w:right w:val="nil"/>
            </w:tcBorders>
          </w:tcPr>
          <w:p w14:paraId="667396D7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E9C28" w14:textId="77777777" w:rsidR="00F41F00" w:rsidRPr="008F1982" w:rsidRDefault="00F41F00" w:rsidP="00575E0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699381" w14:textId="77777777" w:rsidR="00F41F00" w:rsidRPr="008F1982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B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4CA823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7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B0C40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92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71BC4E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4.8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51D9FF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3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4E76D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5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CF07A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6.0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648CD2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4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B2C41" w14:textId="77777777" w:rsidR="00F41F00" w:rsidRPr="00CB3F2B" w:rsidRDefault="00F41F00" w:rsidP="00575E0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8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tr w:rsidR="002E45CF" w:rsidRPr="008F1982" w14:paraId="662983B9" w14:textId="77777777" w:rsidTr="00DA060C">
        <w:trPr>
          <w:jc w:val="center"/>
        </w:trPr>
        <w:tc>
          <w:tcPr>
            <w:tcW w:w="12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58CA84" w14:textId="77777777" w:rsidR="00F41F00" w:rsidRPr="008F1982" w:rsidRDefault="00F41F00" w:rsidP="00674A3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E152E" w14:textId="77777777" w:rsidR="00F41F00" w:rsidRPr="008F1982" w:rsidRDefault="00F41F00" w:rsidP="00674A3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F366A" w14:textId="77777777" w:rsidR="00F41F00" w:rsidRPr="008F1982" w:rsidRDefault="00F41F00" w:rsidP="003440F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F1982">
              <w:rPr>
                <w:rFonts w:ascii="Times New Roman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75CE5" w14:textId="77777777" w:rsidR="00F41F00" w:rsidRPr="00CB3F2B" w:rsidRDefault="00F41F00" w:rsidP="00674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33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3959C" w14:textId="77777777" w:rsidR="00F41F00" w:rsidRPr="00CB3F2B" w:rsidRDefault="00F41F00" w:rsidP="00674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2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F420A" w14:textId="77777777" w:rsidR="00F41F00" w:rsidRPr="00CB3F2B" w:rsidRDefault="00F41F00" w:rsidP="00674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85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52E3B" w14:textId="77777777" w:rsidR="00F41F00" w:rsidRPr="00CB3F2B" w:rsidRDefault="00F41F00" w:rsidP="00674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3.7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B7AE8" w14:textId="77777777" w:rsidR="00F41F00" w:rsidRPr="00CB3F2B" w:rsidRDefault="00F41F00" w:rsidP="00674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2.44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6D84A" w14:textId="77777777" w:rsidR="00F41F00" w:rsidRPr="00CB3F2B" w:rsidRDefault="00F41F00" w:rsidP="00674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5.88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4900F" w14:textId="77777777" w:rsidR="00F41F00" w:rsidRPr="00CB3F2B" w:rsidRDefault="00F41F00" w:rsidP="00674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1.81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76EFC" w14:textId="77777777" w:rsidR="00F41F00" w:rsidRPr="00CB3F2B" w:rsidRDefault="00F41F00" w:rsidP="00674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CB3F2B">
              <w:rPr>
                <w:rFonts w:ascii="Times New Roman" w:hAnsi="Times New Roman" w:cs="Times New Roman"/>
                <w:sz w:val="13"/>
                <w:szCs w:val="13"/>
              </w:rPr>
              <w:t>9.70×10</w:t>
            </w:r>
            <w:r w:rsidRPr="00CB3F2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02</w:t>
            </w:r>
          </w:p>
        </w:tc>
      </w:tr>
      <w:bookmarkEnd w:id="2"/>
    </w:tbl>
    <w:p w14:paraId="62136251" w14:textId="77777777" w:rsidR="003D48C5" w:rsidRDefault="003D48C5"/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0622D" w16cex:dateUtc="2022-04-24T15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4F49B" w14:textId="77777777" w:rsidR="00DE7839" w:rsidRDefault="00DE7839" w:rsidP="00F41F00">
      <w:r>
        <w:separator/>
      </w:r>
    </w:p>
  </w:endnote>
  <w:endnote w:type="continuationSeparator" w:id="0">
    <w:p w14:paraId="0AAD8D24" w14:textId="77777777" w:rsidR="00DE7839" w:rsidRDefault="00DE7839" w:rsidP="00F41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05C08" w14:textId="77777777" w:rsidR="00DE7839" w:rsidRDefault="00DE7839" w:rsidP="00F41F00">
      <w:r>
        <w:separator/>
      </w:r>
    </w:p>
  </w:footnote>
  <w:footnote w:type="continuationSeparator" w:id="0">
    <w:p w14:paraId="307AC5B3" w14:textId="77777777" w:rsidR="00DE7839" w:rsidRDefault="00DE7839" w:rsidP="00F41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772"/>
    <w:rsid w:val="00146AE5"/>
    <w:rsid w:val="002E45CF"/>
    <w:rsid w:val="003440F9"/>
    <w:rsid w:val="003D48C5"/>
    <w:rsid w:val="00444834"/>
    <w:rsid w:val="005024CF"/>
    <w:rsid w:val="00505BB8"/>
    <w:rsid w:val="00575E01"/>
    <w:rsid w:val="005F416F"/>
    <w:rsid w:val="00642F3B"/>
    <w:rsid w:val="006446A5"/>
    <w:rsid w:val="007438F2"/>
    <w:rsid w:val="00AF1772"/>
    <w:rsid w:val="00AF7F0A"/>
    <w:rsid w:val="00C51158"/>
    <w:rsid w:val="00D84670"/>
    <w:rsid w:val="00DA060C"/>
    <w:rsid w:val="00DE7839"/>
    <w:rsid w:val="00E70258"/>
    <w:rsid w:val="00F4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55845"/>
  <w15:chartTrackingRefBased/>
  <w15:docId w15:val="{1BB946AC-9919-4B9B-9608-140951863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1F0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F0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41F00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F41F0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46AE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46AE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46AE5"/>
    <w:rPr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46AE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46AE5"/>
    <w:rPr>
      <w:b/>
      <w:bCs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DA060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A06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11</cp:revision>
  <dcterms:created xsi:type="dcterms:W3CDTF">2021-12-01T06:13:00Z</dcterms:created>
  <dcterms:modified xsi:type="dcterms:W3CDTF">2022-04-30T07:30:00Z</dcterms:modified>
</cp:coreProperties>
</file>